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Sombreadoclaro"/>
        <w:tblW w:w="9018" w:type="dxa"/>
        <w:tblLook w:val="0420" w:firstRow="1" w:lastRow="0" w:firstColumn="0" w:lastColumn="0" w:noHBand="0" w:noVBand="1"/>
      </w:tblPr>
      <w:tblGrid>
        <w:gridCol w:w="966"/>
        <w:gridCol w:w="2292"/>
        <w:gridCol w:w="1492"/>
        <w:gridCol w:w="2056"/>
        <w:gridCol w:w="2212"/>
      </w:tblGrid>
      <w:tr w:rsidR="009A0CE4" w:rsidRPr="004B1D08" w:rsidTr="00112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kern w:val="24"/>
                <w:sz w:val="14"/>
                <w:szCs w:val="14"/>
                <w:lang w:val="en-US" w:eastAsia="es-ES"/>
              </w:rPr>
              <w:t>Network Branch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kern w:val="24"/>
                <w:sz w:val="14"/>
                <w:szCs w:val="14"/>
                <w:lang w:val="en-US" w:eastAsia="es-ES"/>
              </w:rPr>
              <w:t>Flux activity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kern w:val="24"/>
                <w:sz w:val="14"/>
                <w:szCs w:val="14"/>
                <w:lang w:val="en-US" w:eastAsia="es-ES"/>
              </w:rPr>
              <w:t>Number of metabolites in this branch related to the flux activity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kern w:val="24"/>
                <w:sz w:val="14"/>
                <w:szCs w:val="14"/>
                <w:lang w:val="en-US" w:eastAsia="es-ES"/>
              </w:rPr>
              <w:t>Name of metabolites in this branch related to the flux activity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1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lycolysis/gluconeogenesis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3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citrate, fructose 6-P, 3-phosphoglycerate</w:t>
            </w: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1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yrimidine synthesis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2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uanosine, inosine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2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Androgen and estrogen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0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2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ROS detoxification</w:t>
            </w:r>
          </w:p>
        </w:tc>
        <w:tc>
          <w:tcPr>
            <w:tcW w:w="354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                                      0</w:t>
            </w:r>
          </w:p>
        </w:tc>
        <w:tc>
          <w:tcPr>
            <w:tcW w:w="2212" w:type="dxa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2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Sphingolipid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0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2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Vitamin A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Not quantifiable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2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Vitamin B6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At least 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lutamate</w:t>
            </w: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2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Vitamin D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Not quantifiable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4B1D08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3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lycine, serine, alanine and threonin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5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methionine, pyruvate, glycine, asparagine, threonine</w:t>
            </w:r>
          </w:p>
        </w:tc>
      </w:tr>
      <w:tr w:rsidR="009A0CE4" w:rsidRPr="004B1D08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3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D-alanin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5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methionine, pyruvate, glycine, asparagine, threonine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3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Fructose and mannos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yruvate</w:t>
            </w: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3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lutathion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2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yruvate, glycine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3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Nucleotide salvage pathway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2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yruvate, glycine</w:t>
            </w: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3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henylalanin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6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yruvate, valine, isoleucine, tyrosine, leucine, histidine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3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urine ca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2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yruvate, glycine</w:t>
            </w: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3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Tetrahydrobiopterin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tyrosine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3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Triacylglycerol synthesis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0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3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Vitamin C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Not quantifiable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3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Nucleotide interconversion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2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yruvate, glycine</w:t>
            </w: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Alanine and aspartat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4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choline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lycer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citrullin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, urea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utano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2-hydroxybutyrate</w:t>
            </w: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Cholesterol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0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Citric acid cycle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0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Coenzyme A ca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2-hydroxystearate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Coenzyme A synthesis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0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alactos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0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lutamat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dimethylarginine</w:t>
            </w:r>
            <w:proofErr w:type="spellEnd"/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Nicotinamide adenine dinucleotid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-methylnicotinamide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Oxidative phosphorylation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citrulline</w:t>
            </w:r>
            <w:proofErr w:type="spellEnd"/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entose phosphate pathway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lycerate</w:t>
            </w:r>
            <w:proofErr w:type="spellEnd"/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ropano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2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2-propanediol, 2-hydroxybutyrate</w:t>
            </w: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yruvat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2-propanediol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Taurine and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hypotaurin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0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Tryptophan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0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Urea cycle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3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urea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citrullin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, creatinine</w:t>
            </w:r>
          </w:p>
        </w:tc>
      </w:tr>
      <w:tr w:rsidR="009A0CE4" w:rsidRPr="004B1D08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4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eta-Alanin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5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6-dihydrouracil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citrullin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urea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lycer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, choline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5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lyoxyl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 and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dicarboxyl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hosphate</w:t>
            </w: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5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Vitamin B2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 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hosphate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6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Valine, leucine and isoleucin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0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6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Lysin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S-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adenosylhomocysteine</w:t>
            </w:r>
            <w:proofErr w:type="spellEnd"/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6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Histidin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3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S-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adenosylhomocystein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histamine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heme</w:t>
            </w:r>
            <w:proofErr w:type="spellEnd"/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6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Arginine and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rolin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3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S-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adenosylhomocystein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hem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, spermidine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6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Arachidonic acid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heme</w:t>
            </w:r>
            <w:proofErr w:type="spellEnd"/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7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Aminosugar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N-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acetylneuraminate</w:t>
            </w:r>
            <w:proofErr w:type="spellEnd"/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7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Eicosanoid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3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eicosapentaeno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arachidon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, glycerol</w:t>
            </w: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7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Folat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lucose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7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lycerophospholipid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margar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ole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stearate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linolen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arachidon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, palmitate, linoleate, cis-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vaccen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eicosapentaeno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docosahexaeno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, glycerol</w:t>
            </w:r>
          </w:p>
        </w:tc>
      </w:tr>
      <w:tr w:rsidR="009A0CE4" w:rsidRPr="00BF1ADB" w:rsidTr="00112680">
        <w:trPr>
          <w:trHeight w:val="417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7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Hyaluronan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0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margar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ole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stearate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linolen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arachidon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, palmitate, linoleate, cis-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vaccen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eicosapentaeno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 xml:space="preserve">, </w:t>
            </w: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docosahexaenoate</w:t>
            </w:r>
            <w:proofErr w:type="spellEnd"/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7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Methionine and cystein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0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rPr>
                <w:rFonts w:ascii="Arial" w:eastAsia="Times New Roman" w:hAnsi="Arial" w:cs="Arial"/>
                <w:sz w:val="14"/>
                <w:szCs w:val="36"/>
                <w:lang w:val="en-US" w:eastAsia="es-ES"/>
              </w:rPr>
            </w:pP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7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hosphatidylinositol phosphat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lycerol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7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Pyrimidine ca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ornithine</w:t>
            </w: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7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Starch and sucros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glucose</w:t>
            </w:r>
          </w:p>
        </w:tc>
      </w:tr>
      <w:tr w:rsidR="009A0CE4" w:rsidRPr="00BF1ADB" w:rsidTr="00112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7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Steroid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2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proofErr w:type="spellStart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arachidonate</w:t>
            </w:r>
            <w:proofErr w:type="spellEnd"/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, palmitate</w:t>
            </w:r>
          </w:p>
        </w:tc>
      </w:tr>
      <w:tr w:rsidR="009A0CE4" w:rsidRPr="00BF1ADB" w:rsidTr="00112680">
        <w:trPr>
          <w:trHeight w:val="144"/>
        </w:trPr>
        <w:tc>
          <w:tcPr>
            <w:tcW w:w="966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Branch 7</w:t>
            </w:r>
          </w:p>
        </w:tc>
        <w:tc>
          <w:tcPr>
            <w:tcW w:w="2292" w:type="dxa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Tyrosine metabolism</w:t>
            </w:r>
          </w:p>
        </w:tc>
        <w:tc>
          <w:tcPr>
            <w:tcW w:w="1492" w:type="dxa"/>
            <w:hideMark/>
          </w:tcPr>
          <w:p w:rsidR="009A0CE4" w:rsidRPr="00BF1ADB" w:rsidRDefault="009A0CE4" w:rsidP="00112680">
            <w:pPr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1</w:t>
            </w:r>
          </w:p>
        </w:tc>
        <w:tc>
          <w:tcPr>
            <w:tcW w:w="4268" w:type="dxa"/>
            <w:gridSpan w:val="2"/>
            <w:hideMark/>
          </w:tcPr>
          <w:p w:rsidR="009A0CE4" w:rsidRPr="00BF1ADB" w:rsidRDefault="009A0CE4" w:rsidP="00112680">
            <w:pPr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 w:eastAsia="es-ES"/>
              </w:rPr>
            </w:pPr>
            <w:r w:rsidRPr="00BF1ADB">
              <w:rPr>
                <w:rFonts w:ascii="Calibri" w:eastAsia="Times New Roman" w:hAnsi="Calibri" w:cs="Calibri"/>
                <w:color w:val="000000"/>
                <w:kern w:val="24"/>
                <w:sz w:val="14"/>
                <w:szCs w:val="14"/>
                <w:lang w:val="en-US" w:eastAsia="es-ES"/>
              </w:rPr>
              <w:t>succinate</w:t>
            </w:r>
          </w:p>
        </w:tc>
      </w:tr>
    </w:tbl>
    <w:p w:rsidR="009A0CE4" w:rsidRPr="00BF1ADB" w:rsidRDefault="004B1D08" w:rsidP="009A0CE4">
      <w:pPr>
        <w:spacing w:line="480" w:lineRule="auto"/>
        <w:rPr>
          <w:lang w:val="en-US"/>
        </w:rPr>
      </w:pPr>
      <w:r>
        <w:rPr>
          <w:lang w:val="en-US"/>
        </w:rPr>
        <w:t xml:space="preserve">Sup </w:t>
      </w:r>
      <w:proofErr w:type="gramStart"/>
      <w:r>
        <w:rPr>
          <w:lang w:val="en-US"/>
        </w:rPr>
        <w:t>Table 5</w:t>
      </w:r>
      <w:bookmarkStart w:id="0" w:name="_GoBack"/>
      <w:bookmarkEnd w:id="0"/>
      <w:proofErr w:type="gramEnd"/>
      <w:r w:rsidR="009A0CE4" w:rsidRPr="00BF1ADB">
        <w:rPr>
          <w:lang w:val="en-US"/>
        </w:rPr>
        <w:t>: Metabolites associated with flux activity of each network branch.</w:t>
      </w:r>
    </w:p>
    <w:p w:rsidR="006D7885" w:rsidRPr="009A0CE4" w:rsidRDefault="006D7885">
      <w:pPr>
        <w:rPr>
          <w:lang w:val="en-US"/>
        </w:rPr>
      </w:pPr>
    </w:p>
    <w:sectPr w:rsidR="006D7885" w:rsidRPr="009A0CE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CE4"/>
    <w:rsid w:val="004B1D08"/>
    <w:rsid w:val="006D7885"/>
    <w:rsid w:val="007E67EC"/>
    <w:rsid w:val="009A0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CE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9A0C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CE4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9A0C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8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Lucia</cp:lastModifiedBy>
  <cp:revision>2</cp:revision>
  <dcterms:created xsi:type="dcterms:W3CDTF">2020-03-06T15:29:00Z</dcterms:created>
  <dcterms:modified xsi:type="dcterms:W3CDTF">2020-03-06T15:36:00Z</dcterms:modified>
</cp:coreProperties>
</file>